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B7AE9" w14:textId="441142DC" w:rsidR="00001787" w:rsidRPr="00F762E8" w:rsidRDefault="00D2634C" w:rsidP="00F762E8">
      <w:pPr>
        <w:widowControl/>
        <w:jc w:val="left"/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</w:pPr>
      <w:r w:rsidRPr="007C5E96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>Supplement</w:t>
      </w:r>
      <w:r w:rsidRPr="00F762E8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 xml:space="preserve"> </w:t>
      </w:r>
      <w:r w:rsidR="00001787" w:rsidRPr="00F762E8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 xml:space="preserve">Table 2. </w:t>
      </w:r>
      <w:r w:rsidRPr="00D2634C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>Surgical</w:t>
      </w:r>
      <w:r w:rsidRPr="00F762E8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>and p</w:t>
      </w:r>
      <w:r w:rsidR="00001787" w:rsidRPr="00F762E8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 xml:space="preserve">athological </w:t>
      </w:r>
      <w:r w:rsidR="00001787" w:rsidRPr="00F762E8">
        <w:rPr>
          <w:rFonts w:ascii="Arial" w:eastAsia="等线" w:hAnsi="Arial" w:cs="Arial" w:hint="eastAsia"/>
          <w:b/>
          <w:bCs/>
          <w:color w:val="000000"/>
          <w:kern w:val="0"/>
          <w:sz w:val="18"/>
          <w:szCs w:val="18"/>
        </w:rPr>
        <w:t>o</w:t>
      </w:r>
      <w:r w:rsidR="00001787" w:rsidRPr="00F762E8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 xml:space="preserve">utcomes of patients </w:t>
      </w:r>
      <w:r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>receiving each ICIs</w:t>
      </w:r>
      <w:r w:rsidR="00001787" w:rsidRPr="00F762E8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>.</w:t>
      </w:r>
    </w:p>
    <w:tbl>
      <w:tblPr>
        <w:tblW w:w="8773" w:type="dxa"/>
        <w:tblInd w:w="-5" w:type="dxa"/>
        <w:tblLook w:val="04A0" w:firstRow="1" w:lastRow="0" w:firstColumn="1" w:lastColumn="0" w:noHBand="0" w:noVBand="1"/>
      </w:tblPr>
      <w:tblGrid>
        <w:gridCol w:w="1822"/>
        <w:gridCol w:w="702"/>
        <w:gridCol w:w="1377"/>
        <w:gridCol w:w="1467"/>
        <w:gridCol w:w="1275"/>
        <w:gridCol w:w="1274"/>
        <w:gridCol w:w="856"/>
      </w:tblGrid>
      <w:tr w:rsidR="00695928" w:rsidRPr="00F762E8" w14:paraId="7624AED8" w14:textId="77777777" w:rsidTr="00695928">
        <w:trPr>
          <w:trHeight w:val="282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A7DC" w14:textId="1A7466AD" w:rsidR="00695928" w:rsidRPr="00F762E8" w:rsidRDefault="00695928" w:rsidP="0069592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7E2E" w14:textId="7E93ACBF" w:rsidR="00695928" w:rsidRPr="00F762E8" w:rsidRDefault="00695928" w:rsidP="0069592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vel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B40E" w14:textId="7552A96C" w:rsidR="00695928" w:rsidRPr="00F762E8" w:rsidRDefault="00695928" w:rsidP="0069592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848B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mrelizumab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N=178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54FB" w14:textId="01EAE611" w:rsidR="00695928" w:rsidRPr="00F762E8" w:rsidRDefault="00695928" w:rsidP="0069592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848B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mbrolizumab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N=6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04CC" w14:textId="3A185369" w:rsidR="00695928" w:rsidRPr="00F762E8" w:rsidRDefault="00695928" w:rsidP="0069592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848B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ntilimab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N=39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F0F5" w14:textId="33D62CEA" w:rsidR="00695928" w:rsidRPr="00F762E8" w:rsidRDefault="00695928" w:rsidP="0069592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848B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islelizumab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N=28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C199" w14:textId="1E41D603" w:rsidR="00695928" w:rsidRPr="00F762E8" w:rsidRDefault="00695928" w:rsidP="0069592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DD7852" w:rsidRPr="00F762E8" w14:paraId="2B3E681B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7A77" w14:textId="6A33A6C0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section (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EF63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7FBC" w14:textId="1131DE47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57 (88.2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0FD0" w14:textId="1A14208F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65 (94.2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E14F" w14:textId="32AAFD10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7 (94.9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7CBF" w14:textId="64BB28A6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6 (92.9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9E8E" w14:textId="3EC034AD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348</w:t>
            </w:r>
          </w:p>
        </w:tc>
      </w:tr>
      <w:tr w:rsidR="00DD7852" w:rsidRPr="00F762E8" w14:paraId="07A00DEC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A855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7429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13F9" w14:textId="4128F27B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1 (11.8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1173" w14:textId="3AAD775B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4 (5.8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1153" w14:textId="07B4804F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 (5.1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927D" w14:textId="3163C2FF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 (7.1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B0A1" w14:textId="6472AFA4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D7852" w:rsidRPr="00F762E8" w14:paraId="42FBD749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08AF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R (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07C7" w14:textId="4200A5F0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2DD7" w14:textId="5AEB245C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56 (31.5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750F" w14:textId="42C9F8C0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7 (24.6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061E" w14:textId="4F23FA23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3 (33.3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ADB4" w14:textId="5B3C7EEF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4 (14.3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8F28" w14:textId="30C8954B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215</w:t>
            </w:r>
          </w:p>
        </w:tc>
      </w:tr>
      <w:tr w:rsidR="00DD7852" w:rsidRPr="00F762E8" w14:paraId="21EBB865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D89F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2214" w14:textId="2A146A19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3CB1" w14:textId="09DEC8CC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22 (68.5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53ED" w14:textId="2BC8BDBE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52 (75.4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2CD3" w14:textId="5AA869C1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6 (66.7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67C0" w14:textId="3ADE8FE9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4 (85.7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2D6E" w14:textId="6303DCE6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D7852" w:rsidRPr="00F762E8" w14:paraId="5BD2B3FB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AF97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PR (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16D7" w14:textId="573A8DD4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E7A1" w14:textId="67F7499E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97 (54.5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0E29" w14:textId="10662450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7 (53.6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0E50" w14:textId="4302682A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1 (53.8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F49F" w14:textId="4606148B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1 (39.3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3E46" w14:textId="7892DC99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4</w:t>
            </w:r>
          </w:p>
        </w:tc>
      </w:tr>
      <w:tr w:rsidR="00DD7852" w:rsidRPr="00F762E8" w14:paraId="6AEECD7A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F09BE" w14:textId="32A6FFDB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55C5F" w14:textId="44B2D2F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571A4" w14:textId="5BD5C657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81 (45.5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590AB" w14:textId="7690ADCD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2 (46.4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8837C" w14:textId="72C31EEB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8 (46.2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923C9" w14:textId="2C1B59BE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7 (60.7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E9389" w14:textId="77777777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D7852" w:rsidRPr="00F762E8" w14:paraId="1CCBA476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A3E7" w14:textId="18F1C824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RG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core </w:t>
            </w: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BAD3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G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E553" w14:textId="5282525D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61 (34.3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9598" w14:textId="1D0D7638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2 (31.9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3B3B" w14:textId="5E5F3A68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3 (33.3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1E79" w14:textId="5AE832A8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5 (17.9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F235" w14:textId="440AB887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</w:t>
            </w: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D7852" w:rsidRPr="00F762E8" w14:paraId="0A8E6F99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081A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A0FD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G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F80F" w14:textId="376F3472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36 (20.2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0B60" w14:textId="4EE29BCA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5 (21.7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954C" w14:textId="42834911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8 (20.5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7B72" w14:textId="57387950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6 (21.4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A18D" w14:textId="13EF5F5A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D7852" w:rsidRPr="00F762E8" w14:paraId="5DA332C4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FE1A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E3CC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G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AD01" w14:textId="16C7AD0A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42 (23.6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B311" w14:textId="6F50718B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1 (15.9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F05B" w14:textId="11CD80D1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7 (17.9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A269" w14:textId="346C9532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0 (35.7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5755" w14:textId="67665D0C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D7852" w:rsidRPr="00F762E8" w14:paraId="312D31C0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6FB4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38D1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G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5708" w14:textId="7244C9BE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35 (19.7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B515" w14:textId="1791D3AF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8 (26.1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C553" w14:textId="57C31B97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0 (25.6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C82F" w14:textId="554E4BED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5 (17.9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9468" w14:textId="4216344E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D7852" w:rsidRPr="00F762E8" w14:paraId="4F07B385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4FAB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2073" w14:textId="77777777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G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A0A3" w14:textId="08F42C4D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 4 (2.2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6447" w14:textId="2EDEA36A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3 (4.3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7EFD" w14:textId="7C086382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1 (2.6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7751" w14:textId="368E5217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 (7.1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3C3D" w14:textId="13A57610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577F7" w:rsidRPr="00F762E8" w14:paraId="26109453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30DFE" w14:textId="14EF7365" w:rsidR="001577F7" w:rsidRPr="00757139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757139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  <w:t>Residual tumor pattern (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CA68E" w14:textId="4937A97F" w:rsidR="001577F7" w:rsidRPr="00757139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757139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E9B43" w14:textId="2C8BE1DA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47 (45.6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70E9D" w14:textId="5771C588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9 (45.2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CD759" w14:textId="07059AAF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8 (38.1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E488C" w14:textId="4A1FD6EA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7 (35.0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20D2F" w14:textId="51C6CDA0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</w:pPr>
            <w:r w:rsidRPr="004B37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595</w:t>
            </w:r>
          </w:p>
        </w:tc>
      </w:tr>
      <w:tr w:rsidR="001577F7" w:rsidRPr="00F762E8" w14:paraId="06A62316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6FC3B" w14:textId="7CE7A075" w:rsidR="001577F7" w:rsidRPr="00757139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75999" w14:textId="36DDABD9" w:rsidR="001577F7" w:rsidRPr="00757139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757139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  <w:t>II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50738" w14:textId="65FD4A53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10 (9.7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2B182" w14:textId="7ED8F402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0 (0.0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28053" w14:textId="3A32DBEA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1 (4.8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1E173" w14:textId="5B614E30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 (10.0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29E77" w14:textId="77777777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577F7" w:rsidRPr="00F762E8" w14:paraId="1A6FFF50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CB891" w14:textId="5D03B2AC" w:rsidR="001577F7" w:rsidRPr="00757139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167A5" w14:textId="754C12AF" w:rsidR="001577F7" w:rsidRPr="00757139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757139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  <w:t>III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1FE08" w14:textId="38D4C3B0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 9 (8.7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B51A0" w14:textId="5BF29C79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5 (11.9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0537C" w14:textId="45CC3B70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4 (19.0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F5E49" w14:textId="76D14314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3 (15.0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1171A" w14:textId="77777777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577F7" w:rsidRPr="00F762E8" w14:paraId="5241F72C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262BF" w14:textId="71EA4839" w:rsidR="001577F7" w:rsidRPr="00757139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32C8D" w14:textId="679AD151" w:rsidR="001577F7" w:rsidRPr="00757139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 w:rsidRPr="00757139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  <w:t>IV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0FE07" w14:textId="16A3DEB9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37 (35.9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E4675" w14:textId="5FB20F9C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8 (42.9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FB1C6" w14:textId="24F67C06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8 (38.1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3B013" w14:textId="7C29D2CA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8 (40.0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6BD1D" w14:textId="77777777" w:rsidR="001577F7" w:rsidRPr="00DD7852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577F7" w:rsidRPr="00F762E8" w14:paraId="78458314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EDCE" w14:textId="7D789848" w:rsidR="001577F7" w:rsidRPr="00F762E8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CR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of </w:t>
            </w: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NM (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F02C" w14:textId="02756392" w:rsidR="001577F7" w:rsidRPr="00F762E8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96E2" w14:textId="6D7B4762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83 (55.3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4034" w14:textId="7EF4AA69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9 (52.7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7F1E" w14:textId="5F867D36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6 (55.2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7D3D" w14:textId="1CFC19AF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9 (42.9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50BE" w14:textId="26607F7E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3</w:t>
            </w:r>
          </w:p>
        </w:tc>
      </w:tr>
      <w:tr w:rsidR="001577F7" w:rsidRPr="00F762E8" w14:paraId="70235283" w14:textId="77777777" w:rsidTr="00695928">
        <w:trPr>
          <w:trHeight w:val="282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9259" w14:textId="77777777" w:rsidR="001577F7" w:rsidRPr="00F762E8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62E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3261" w14:textId="0DF5981D" w:rsidR="001577F7" w:rsidRPr="00F762E8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891B" w14:textId="4A6034E1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67 (44.7)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B0CA" w14:textId="1F68FEF2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6 (47.3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0240" w14:textId="70794C01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3 (44.8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F179" w14:textId="72142FEF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2 (57.1)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667B" w14:textId="694A5C73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D7852" w:rsidRPr="00F762E8" w14:paraId="6F1284C9" w14:textId="77777777" w:rsidTr="00695928">
        <w:trPr>
          <w:trHeight w:val="282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12138" w14:textId="50B3EAA3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0" w:name="_Hlk31915844"/>
            <w:r w:rsidRPr="0075644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tal postoperative complications</w:t>
            </w:r>
            <w:bookmarkEnd w:id="0"/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46945" w14:textId="14E883F7" w:rsidR="00DD7852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9642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Y</w:t>
            </w:r>
            <w:r w:rsidRPr="0069642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71C5C" w14:textId="31D93867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71 (39.9)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7DA47" w14:textId="6FEA603A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5 (36.2)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D9C26" w14:textId="2DF0EC8C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0 (25.6)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C4D27" w14:textId="7C8C0005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5 (17.9)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881A6" w14:textId="563BDD40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072</w:t>
            </w:r>
          </w:p>
        </w:tc>
      </w:tr>
      <w:tr w:rsidR="00DD7852" w:rsidRPr="00F762E8" w14:paraId="294CDE62" w14:textId="77777777" w:rsidTr="00695928">
        <w:trPr>
          <w:trHeight w:val="282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CF7CD" w14:textId="077E2B26" w:rsidR="00DD7852" w:rsidRPr="00F762E8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5644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jor postoperative complications</w:t>
            </w: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3B32CA" w14:textId="319EEA5F" w:rsidR="00DD7852" w:rsidRDefault="00DD7852" w:rsidP="00DD785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9642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Y</w:t>
            </w:r>
            <w:r w:rsidRPr="0069642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83584" w14:textId="720BE846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17 (9.6)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9E364" w14:textId="4F8DA4D8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0 (14.5)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55662" w14:textId="593C334B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 (5.1)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FCC62" w14:textId="19167646" w:rsidR="00DD7852" w:rsidRPr="00F762E8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 (7.1)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0C330" w14:textId="7E750261" w:rsidR="00DD7852" w:rsidRPr="00DD7852" w:rsidRDefault="00DD7852" w:rsidP="00DD7852">
            <w:pPr>
              <w:widowControl/>
              <w:spacing w:line="360" w:lineRule="auto"/>
              <w:jc w:val="center"/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</w:pPr>
            <w:r w:rsidRPr="00DD785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408</w:t>
            </w:r>
          </w:p>
        </w:tc>
      </w:tr>
      <w:tr w:rsidR="001577F7" w:rsidRPr="00F762E8" w14:paraId="1A93C5E4" w14:textId="77777777" w:rsidTr="00695928">
        <w:trPr>
          <w:trHeight w:val="282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C1632" w14:textId="3F15116B" w:rsidR="001577F7" w:rsidRPr="00F762E8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5644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vien-Dindo</w:t>
            </w:r>
            <w:proofErr w:type="spellEnd"/>
            <w:r w:rsidRPr="0075644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grade</w:t>
            </w: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C1F4E" w14:textId="02138350" w:rsidR="001577F7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9D471" w14:textId="457B255B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8 (39.4)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7DC7B" w14:textId="77ACE5E7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9 (36.0)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1FD9A" w14:textId="008C2D81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3 (30.0)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AC926" w14:textId="32805772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 (20.0)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39D3B" w14:textId="38A9085D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686</w:t>
            </w:r>
          </w:p>
        </w:tc>
      </w:tr>
      <w:tr w:rsidR="001577F7" w:rsidRPr="00F762E8" w14:paraId="46B31D1C" w14:textId="77777777" w:rsidTr="00695928">
        <w:trPr>
          <w:trHeight w:val="282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B6D0F" w14:textId="77777777" w:rsidR="001577F7" w:rsidRPr="00F762E8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398E3" w14:textId="41A134F5" w:rsidR="001577F7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D1E66" w14:textId="3773D595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6 (36.6)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3F20A" w14:textId="27831CB9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6 (24.0)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9524F" w14:textId="3291942C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5 (50.0)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77105" w14:textId="6DF2B890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 (40.0)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7C23A" w14:textId="77777777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577F7" w:rsidRPr="00F762E8" w14:paraId="4CF570B1" w14:textId="77777777" w:rsidTr="00695928">
        <w:trPr>
          <w:trHeight w:val="282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FA75E" w14:textId="77777777" w:rsidR="001577F7" w:rsidRPr="00F762E8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4A6E6" w14:textId="60796AE1" w:rsidR="001577F7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3B92B" w14:textId="66189570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4 (19.7)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38AF4" w14:textId="5ABC8479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7 (28.0)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66E6F" w14:textId="78C9B863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 (20.0)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77038" w14:textId="1FB4EA3D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 (40.0)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8CA4A" w14:textId="77777777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577F7" w:rsidRPr="00F762E8" w14:paraId="54B9C7ED" w14:textId="77777777" w:rsidTr="00695928">
        <w:trPr>
          <w:trHeight w:val="282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55767" w14:textId="77777777" w:rsidR="001577F7" w:rsidRPr="00F762E8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6EE85" w14:textId="2D061C58" w:rsidR="001577F7" w:rsidRDefault="001577F7" w:rsidP="001577F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957EE" w14:textId="7B548EEB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3 (4.2)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F29B7" w14:textId="23D39A04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3 (12.0)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02CAC" w14:textId="56E23F65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0 (0.0)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E7821" w14:textId="5D2AB275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77F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0 (0.0)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38C4A" w14:textId="77777777" w:rsidR="001577F7" w:rsidRPr="00F762E8" w:rsidRDefault="001577F7" w:rsidP="001577F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6F08" w:rsidRPr="00F762E8" w14:paraId="401E6CB1" w14:textId="77777777" w:rsidTr="00695928">
        <w:trPr>
          <w:trHeight w:val="282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7AF27" w14:textId="11A8954A" w:rsidR="00C26F08" w:rsidRPr="00F762E8" w:rsidRDefault="00C26F08" w:rsidP="00C26F0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5644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0-d </w:t>
            </w: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rtality (%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76620" w14:textId="49DB2B3D" w:rsidR="00C26F08" w:rsidRDefault="00695928" w:rsidP="00C26F0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5B650" w14:textId="37A75C7F" w:rsidR="00C26F08" w:rsidRPr="00F762E8" w:rsidRDefault="00C26F08" w:rsidP="00C26F0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0 </w:t>
            </w:r>
            <w:r w:rsidRPr="0075644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FE8FD" w14:textId="78FBA3D4" w:rsidR="00C26F08" w:rsidRPr="00F762E8" w:rsidRDefault="00C26F08" w:rsidP="00C26F0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0 </w:t>
            </w:r>
            <w:r w:rsidRPr="0075644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A0827" w14:textId="51EBF204" w:rsidR="00C26F08" w:rsidRPr="00F762E8" w:rsidRDefault="00C26F08" w:rsidP="00C26F0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0 </w:t>
            </w:r>
            <w:r w:rsidRPr="0075644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79CA1" w14:textId="36D63513" w:rsidR="00C26F08" w:rsidRPr="00F762E8" w:rsidRDefault="00C26F08" w:rsidP="00C26F0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0 </w:t>
            </w:r>
            <w:r w:rsidRPr="0075644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A318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0ABDF" w14:textId="13712726" w:rsidR="00C26F08" w:rsidRPr="00F762E8" w:rsidRDefault="004B37B4" w:rsidP="00C26F0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-</w:t>
            </w:r>
            <w:bookmarkStart w:id="1" w:name="_GoBack"/>
            <w:bookmarkEnd w:id="1"/>
          </w:p>
        </w:tc>
      </w:tr>
    </w:tbl>
    <w:p w14:paraId="41CA9D6B" w14:textId="7BF8229C" w:rsidR="00960290" w:rsidRPr="003D28CB" w:rsidRDefault="003D28CB" w:rsidP="003D28CB">
      <w:pPr>
        <w:widowControl/>
        <w:jc w:val="left"/>
        <w:rPr>
          <w:rFonts w:ascii="Arial" w:eastAsia="等线" w:hAnsi="Arial" w:cs="Arial"/>
          <w:color w:val="000000"/>
          <w:kern w:val="0"/>
          <w:sz w:val="18"/>
          <w:szCs w:val="18"/>
        </w:rPr>
      </w:pPr>
      <w:r>
        <w:rPr>
          <w:rFonts w:ascii="Arial" w:eastAsia="等线" w:hAnsi="Arial" w:cs="Arial"/>
          <w:color w:val="000000"/>
          <w:kern w:val="0"/>
          <w:sz w:val="18"/>
          <w:szCs w:val="18"/>
        </w:rPr>
        <w:t>P</w:t>
      </w:r>
      <w:r w:rsidRPr="003D28CB">
        <w:rPr>
          <w:rFonts w:ascii="Arial" w:eastAsia="等线" w:hAnsi="Arial" w:cs="Arial"/>
          <w:color w:val="000000"/>
          <w:kern w:val="0"/>
          <w:sz w:val="18"/>
          <w:szCs w:val="18"/>
        </w:rPr>
        <w:t xml:space="preserve">CR, Pathological complete response; </w:t>
      </w:r>
      <w:r w:rsidR="00B30D23">
        <w:rPr>
          <w:rFonts w:ascii="Arial" w:eastAsia="等线" w:hAnsi="Arial" w:cs="Arial"/>
          <w:color w:val="000000"/>
          <w:kern w:val="0"/>
          <w:sz w:val="18"/>
          <w:szCs w:val="18"/>
        </w:rPr>
        <w:t>MP</w:t>
      </w:r>
      <w:r w:rsidR="00B30D23" w:rsidRPr="003D28CB">
        <w:rPr>
          <w:rFonts w:ascii="Arial" w:eastAsia="等线" w:hAnsi="Arial" w:cs="Arial"/>
          <w:color w:val="000000"/>
          <w:kern w:val="0"/>
          <w:sz w:val="18"/>
          <w:szCs w:val="18"/>
        </w:rPr>
        <w:t xml:space="preserve">R, </w:t>
      </w:r>
      <w:r w:rsidR="00B30D23">
        <w:rPr>
          <w:rFonts w:ascii="Arial" w:eastAsia="等线" w:hAnsi="Arial" w:cs="Arial"/>
          <w:color w:val="000000"/>
          <w:kern w:val="0"/>
          <w:sz w:val="18"/>
          <w:szCs w:val="18"/>
        </w:rPr>
        <w:t>Major p</w:t>
      </w:r>
      <w:r w:rsidR="00B30D23" w:rsidRPr="003D28CB">
        <w:rPr>
          <w:rFonts w:ascii="Arial" w:eastAsia="等线" w:hAnsi="Arial" w:cs="Arial"/>
          <w:color w:val="000000"/>
          <w:kern w:val="0"/>
          <w:sz w:val="18"/>
          <w:szCs w:val="18"/>
        </w:rPr>
        <w:t>athological response;</w:t>
      </w:r>
      <w:r w:rsidR="00B30D23">
        <w:rPr>
          <w:rFonts w:ascii="Arial" w:eastAsia="等线" w:hAnsi="Arial" w:cs="Arial"/>
          <w:color w:val="000000"/>
          <w:kern w:val="0"/>
          <w:sz w:val="18"/>
          <w:szCs w:val="18"/>
        </w:rPr>
        <w:t xml:space="preserve"> </w:t>
      </w:r>
      <w:r w:rsidR="00B67EA1">
        <w:rPr>
          <w:rFonts w:ascii="Arial" w:eastAsia="等线" w:hAnsi="Arial" w:cs="Arial"/>
          <w:color w:val="000000"/>
          <w:kern w:val="0"/>
          <w:sz w:val="18"/>
          <w:szCs w:val="18"/>
        </w:rPr>
        <w:t xml:space="preserve">TRG, </w:t>
      </w:r>
      <w:r w:rsidR="00B67EA1" w:rsidRPr="00B67EA1">
        <w:rPr>
          <w:rFonts w:ascii="Arial" w:eastAsia="等线" w:hAnsi="Arial" w:cs="Arial"/>
          <w:color w:val="000000"/>
          <w:kern w:val="0"/>
          <w:sz w:val="18"/>
          <w:szCs w:val="18"/>
        </w:rPr>
        <w:t>Tumor regression grade</w:t>
      </w:r>
      <w:r w:rsidR="00B67EA1">
        <w:rPr>
          <w:rFonts w:ascii="Arial" w:eastAsia="等线" w:hAnsi="Arial" w:cs="Arial"/>
          <w:color w:val="000000"/>
          <w:kern w:val="0"/>
          <w:sz w:val="18"/>
          <w:szCs w:val="18"/>
        </w:rPr>
        <w:t>;</w:t>
      </w:r>
      <w:r w:rsidR="00B67EA1" w:rsidRPr="003D28CB">
        <w:rPr>
          <w:rFonts w:ascii="Arial" w:eastAsia="等线" w:hAnsi="Arial" w:cs="Arial"/>
          <w:color w:val="000000"/>
          <w:kern w:val="0"/>
          <w:sz w:val="18"/>
          <w:szCs w:val="18"/>
        </w:rPr>
        <w:t xml:space="preserve"> </w:t>
      </w:r>
      <w:r w:rsidRPr="003D28CB">
        <w:rPr>
          <w:rFonts w:ascii="Arial" w:eastAsia="等线" w:hAnsi="Arial" w:cs="Arial"/>
          <w:color w:val="000000"/>
          <w:kern w:val="0"/>
          <w:sz w:val="18"/>
          <w:szCs w:val="18"/>
        </w:rPr>
        <w:t>LNM, Lymph node metastasis.</w:t>
      </w:r>
    </w:p>
    <w:sectPr w:rsidR="00960290" w:rsidRPr="003D2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79717B" w14:textId="77777777" w:rsidR="00CF171C" w:rsidRDefault="00CF171C" w:rsidP="00D2634C">
      <w:r>
        <w:separator/>
      </w:r>
    </w:p>
  </w:endnote>
  <w:endnote w:type="continuationSeparator" w:id="0">
    <w:p w14:paraId="1E8AC329" w14:textId="77777777" w:rsidR="00CF171C" w:rsidRDefault="00CF171C" w:rsidP="00D26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5BE86" w14:textId="77777777" w:rsidR="00CF171C" w:rsidRDefault="00CF171C" w:rsidP="00D2634C">
      <w:r>
        <w:separator/>
      </w:r>
    </w:p>
  </w:footnote>
  <w:footnote w:type="continuationSeparator" w:id="0">
    <w:p w14:paraId="5817C98C" w14:textId="77777777" w:rsidR="00CF171C" w:rsidRDefault="00CF171C" w:rsidP="00D263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CEE"/>
    <w:rsid w:val="00001787"/>
    <w:rsid w:val="00005581"/>
    <w:rsid w:val="0002529E"/>
    <w:rsid w:val="00051CEE"/>
    <w:rsid w:val="001577F7"/>
    <w:rsid w:val="001D7AC0"/>
    <w:rsid w:val="002A35F7"/>
    <w:rsid w:val="00340652"/>
    <w:rsid w:val="00356B99"/>
    <w:rsid w:val="003D28CB"/>
    <w:rsid w:val="003E6618"/>
    <w:rsid w:val="004B37B4"/>
    <w:rsid w:val="004E2E5A"/>
    <w:rsid w:val="005553A7"/>
    <w:rsid w:val="005B7842"/>
    <w:rsid w:val="00651D24"/>
    <w:rsid w:val="006748EE"/>
    <w:rsid w:val="00695928"/>
    <w:rsid w:val="007557E2"/>
    <w:rsid w:val="00757139"/>
    <w:rsid w:val="0076065D"/>
    <w:rsid w:val="00836415"/>
    <w:rsid w:val="008413C7"/>
    <w:rsid w:val="008609C1"/>
    <w:rsid w:val="00936995"/>
    <w:rsid w:val="0095243B"/>
    <w:rsid w:val="00960290"/>
    <w:rsid w:val="0097450D"/>
    <w:rsid w:val="00A134AE"/>
    <w:rsid w:val="00A368D5"/>
    <w:rsid w:val="00AB172A"/>
    <w:rsid w:val="00AD6948"/>
    <w:rsid w:val="00B07D88"/>
    <w:rsid w:val="00B30D23"/>
    <w:rsid w:val="00B43605"/>
    <w:rsid w:val="00B6570D"/>
    <w:rsid w:val="00B67EA1"/>
    <w:rsid w:val="00C26F08"/>
    <w:rsid w:val="00C944B7"/>
    <w:rsid w:val="00CF171C"/>
    <w:rsid w:val="00D13A56"/>
    <w:rsid w:val="00D2634C"/>
    <w:rsid w:val="00DD7852"/>
    <w:rsid w:val="00E067EC"/>
    <w:rsid w:val="00E42061"/>
    <w:rsid w:val="00F129BC"/>
    <w:rsid w:val="00F762E8"/>
    <w:rsid w:val="00F9126D"/>
    <w:rsid w:val="00FA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6E0E9"/>
  <w15:chartTrackingRefBased/>
  <w15:docId w15:val="{8AB270D5-D79E-4E17-AD02-1B1FA6562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001787"/>
    <w:pPr>
      <w:spacing w:line="480" w:lineRule="auto"/>
    </w:pPr>
    <w:rPr>
      <w:rFonts w:ascii="Times New Roman" w:eastAsia="宋体" w:hAnsi="Times New Roman" w:cs="Times New Roman"/>
      <w:noProof/>
      <w:kern w:val="0"/>
      <w:sz w:val="24"/>
      <w:szCs w:val="20"/>
    </w:rPr>
  </w:style>
  <w:style w:type="character" w:customStyle="1" w:styleId="EndNoteBibliographyChar">
    <w:name w:val="EndNote Bibliography Char"/>
    <w:link w:val="EndNoteBibliography"/>
    <w:rsid w:val="00001787"/>
    <w:rPr>
      <w:rFonts w:ascii="Times New Roman" w:eastAsia="宋体" w:hAnsi="Times New Roman" w:cs="Times New Roman"/>
      <w:noProof/>
      <w:kern w:val="0"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D26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3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3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1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ei</dc:creator>
  <cp:keywords/>
  <dc:description/>
  <cp:lastModifiedBy>Xu Lei</cp:lastModifiedBy>
  <cp:revision>66</cp:revision>
  <dcterms:created xsi:type="dcterms:W3CDTF">2022-08-27T12:22:00Z</dcterms:created>
  <dcterms:modified xsi:type="dcterms:W3CDTF">2022-10-22T08:49:00Z</dcterms:modified>
</cp:coreProperties>
</file>